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3"/>
        <w:gridCol w:w="1391"/>
        <w:gridCol w:w="1559"/>
        <w:gridCol w:w="992"/>
      </w:tblGrid>
      <w:tr w:rsidR="00D9081B" w:rsidRPr="00EC6E05" w14:paraId="061B0325" w14:textId="77777777" w:rsidTr="00C554E9">
        <w:trPr>
          <w:trHeight w:val="20"/>
        </w:trPr>
        <w:tc>
          <w:tcPr>
            <w:tcW w:w="8495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9D346" w14:textId="3F918CFF" w:rsidR="00D9081B" w:rsidRPr="00EC6E05" w:rsidRDefault="00D9081B" w:rsidP="00C554E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4 </w:t>
            </w:r>
            <w:r w:rsidRPr="00EC6E05">
              <w:rPr>
                <w:rFonts w:ascii="Calibri" w:hAnsi="Calibri" w:cs="Calibri"/>
                <w:b/>
                <w:bCs/>
                <w:sz w:val="20"/>
                <w:szCs w:val="20"/>
              </w:rPr>
              <w:t>Table</w:t>
            </w:r>
          </w:p>
        </w:tc>
      </w:tr>
      <w:tr w:rsidR="00D9081B" w:rsidRPr="00EC6E05" w14:paraId="1D1B04F2" w14:textId="77777777" w:rsidTr="00C554E9">
        <w:trPr>
          <w:trHeight w:val="20"/>
        </w:trPr>
        <w:tc>
          <w:tcPr>
            <w:tcW w:w="8495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44655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Sub-analysis of SARS-CoV-2 patient’s characteristics</w:t>
            </w:r>
          </w:p>
        </w:tc>
      </w:tr>
      <w:tr w:rsidR="00D9081B" w:rsidRPr="00EC6E05" w14:paraId="6D193C11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97821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25705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C6E05">
              <w:rPr>
                <w:rFonts w:ascii="Calibri" w:hAnsi="Calibri" w:cs="Calibri"/>
                <w:b/>
                <w:bCs/>
                <w:sz w:val="20"/>
                <w:szCs w:val="20"/>
              </w:rPr>
              <w:t>Floating thrombus</w:t>
            </w:r>
            <w:r w:rsidRPr="00EC6E05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n =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103CE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C6E05">
              <w:rPr>
                <w:rFonts w:ascii="Calibri" w:hAnsi="Calibri" w:cs="Calibri"/>
                <w:b/>
                <w:bCs/>
                <w:sz w:val="20"/>
                <w:szCs w:val="20"/>
              </w:rPr>
              <w:t>No floating thrombus</w:t>
            </w:r>
            <w:r w:rsidRPr="00EC6E05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>n = 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BB707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P - value</w:t>
            </w:r>
          </w:p>
        </w:tc>
      </w:tr>
      <w:tr w:rsidR="00D9081B" w:rsidRPr="00EC6E05" w14:paraId="3D12AD9D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23EAD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  <w:u w:val="single"/>
              </w:rPr>
            </w:pPr>
            <w:r w:rsidRPr="00EC6E05">
              <w:rPr>
                <w:rFonts w:ascii="Calibri" w:hAnsi="Calibri" w:cs="Calibri"/>
                <w:b/>
                <w:bCs/>
                <w:sz w:val="20"/>
                <w:szCs w:val="20"/>
                <w:u w:val="single"/>
              </w:rPr>
              <w:t>Demographic and clinical characteristics</w:t>
            </w:r>
          </w:p>
        </w:tc>
        <w:tc>
          <w:tcPr>
            <w:tcW w:w="39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B5F45" w14:textId="77777777" w:rsidR="00D9081B" w:rsidRPr="00EC6E05" w:rsidRDefault="00D9081B" w:rsidP="00C554E9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D9081B" w:rsidRPr="00EC6E05" w14:paraId="11ECEEA6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B27D2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Age, median (IQR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35737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78 (72.5,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5AE1A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73.5 (64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EC6E05">
              <w:rPr>
                <w:rFonts w:ascii="Calibri" w:hAnsi="Calibri" w:cs="Calibri"/>
                <w:sz w:val="20"/>
                <w:szCs w:val="20"/>
              </w:rPr>
              <w:t>8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C6E05">
              <w:rPr>
                <w:rFonts w:ascii="Calibri" w:hAnsi="Calibri" w:cs="Calibri"/>
                <w:sz w:val="20"/>
                <w:szCs w:val="20"/>
              </w:rPr>
              <w:t>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4DC1D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185</w:t>
            </w:r>
          </w:p>
        </w:tc>
      </w:tr>
      <w:tr w:rsidR="00D9081B" w:rsidRPr="00EC6E05" w14:paraId="76FB1879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C0CED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Female, 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D8C9E6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1 (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64250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13 (4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AD506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627</w:t>
            </w:r>
          </w:p>
        </w:tc>
      </w:tr>
      <w:tr w:rsidR="00D9081B" w:rsidRPr="00EC6E05" w14:paraId="68F5674C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6DD3C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HTN, 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20344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4 (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41195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20 (6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35EB6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491</w:t>
            </w:r>
          </w:p>
        </w:tc>
      </w:tr>
      <w:tr w:rsidR="00D9081B" w:rsidRPr="00EC6E05" w14:paraId="4318D20F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8C021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AF, 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F6C94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56B9D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9 (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E5DFF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203</w:t>
            </w:r>
          </w:p>
        </w:tc>
      </w:tr>
      <w:tr w:rsidR="00D9081B" w:rsidRPr="00EC6E05" w14:paraId="06730337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F5BCC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DM, 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16C7C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4 (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BC6E9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18 (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AA7C5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374</w:t>
            </w:r>
          </w:p>
        </w:tc>
      </w:tr>
      <w:tr w:rsidR="00D9081B" w:rsidRPr="00EC6E05" w14:paraId="25D7E045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F15DF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Dyslipidemia, 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6CB07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1 (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79C2B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18 (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EE22E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120</w:t>
            </w:r>
          </w:p>
        </w:tc>
      </w:tr>
      <w:tr w:rsidR="00D9081B" w:rsidRPr="00EC6E05" w14:paraId="147395A5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37DB9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Smoking, 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B0710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0AB704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7 (2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C1C3A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303</w:t>
            </w:r>
          </w:p>
        </w:tc>
      </w:tr>
      <w:tr w:rsidR="00D9081B" w:rsidRPr="00EC6E05" w14:paraId="30D15C41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093BD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IHD, 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0875D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5BC20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9 (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EDA17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203</w:t>
            </w:r>
          </w:p>
        </w:tc>
      </w:tr>
      <w:tr w:rsidR="00D9081B" w:rsidRPr="00EC6E05" w14:paraId="43021CD3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CF06B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prior TIA/stroke, 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02BA9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2 (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7D6B8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8 (2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5595E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447</w:t>
            </w:r>
          </w:p>
        </w:tc>
      </w:tr>
      <w:tr w:rsidR="00D9081B" w:rsidRPr="00EC6E05" w14:paraId="3BDD4FDC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8B4E7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  <w:u w:val="single"/>
              </w:rPr>
            </w:pPr>
            <w:r w:rsidRPr="00EC6E05">
              <w:rPr>
                <w:rFonts w:ascii="Calibri" w:hAnsi="Calibri" w:cs="Calibri"/>
                <w:b/>
                <w:bCs/>
                <w:sz w:val="20"/>
                <w:szCs w:val="20"/>
                <w:u w:val="single"/>
              </w:rPr>
              <w:t>Time interval and stroke outcomes</w:t>
            </w:r>
          </w:p>
        </w:tc>
        <w:tc>
          <w:tcPr>
            <w:tcW w:w="39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0CB20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D9081B" w:rsidRPr="00EC6E05" w14:paraId="19217BE7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D7E78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Time from COVID to stroke (days), median (IQR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F98961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7 (0,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8022A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 (0,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7DA60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945</w:t>
            </w:r>
          </w:p>
        </w:tc>
      </w:tr>
      <w:tr w:rsidR="00D9081B" w:rsidRPr="00EC6E05" w14:paraId="2C4DD7F5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B1D64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Time from COVID to stroke (days), mean (SD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C36251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7.4 (7.6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F80DD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3.3 (6.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1F640C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230</w:t>
            </w:r>
          </w:p>
        </w:tc>
      </w:tr>
      <w:tr w:rsidR="00D9081B" w:rsidRPr="00EC6E05" w14:paraId="6B858A8A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62A34D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good functional outcome (mRS≤2), 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1FA964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2 (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B2060B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11 (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9EADFD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566</w:t>
            </w:r>
          </w:p>
        </w:tc>
      </w:tr>
      <w:tr w:rsidR="00D9081B" w:rsidRPr="00EC6E05" w14:paraId="0A2F2A75" w14:textId="77777777" w:rsidTr="00C554E9">
        <w:trPr>
          <w:trHeight w:val="20"/>
        </w:trPr>
        <w:tc>
          <w:tcPr>
            <w:tcW w:w="4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0C2D8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mortality, 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DFDC44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1 (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20A06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10 (3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7629E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0.491</w:t>
            </w:r>
          </w:p>
        </w:tc>
      </w:tr>
      <w:tr w:rsidR="00D9081B" w:rsidRPr="00EC6E05" w14:paraId="19B78F53" w14:textId="77777777" w:rsidTr="00C554E9">
        <w:trPr>
          <w:trHeight w:val="20"/>
        </w:trPr>
        <w:tc>
          <w:tcPr>
            <w:tcW w:w="8495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C82ED" w14:textId="77777777" w:rsidR="00D9081B" w:rsidRPr="00EC6E05" w:rsidRDefault="00D9081B" w:rsidP="00C554E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C6E05">
              <w:rPr>
                <w:rFonts w:ascii="Calibri" w:hAnsi="Calibri" w:cs="Calibri"/>
                <w:sz w:val="20"/>
                <w:szCs w:val="20"/>
              </w:rPr>
              <w:t>HTN, hypertension; AF, atrial fibrillation; IHD, ischemic heart disease; TIA, transient ischemic attack </w:t>
            </w:r>
          </w:p>
        </w:tc>
      </w:tr>
    </w:tbl>
    <w:p w14:paraId="4BA9DFEA" w14:textId="77777777" w:rsidR="007931D8" w:rsidRDefault="007931D8"/>
    <w:sectPr w:rsidR="007931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81B"/>
    <w:rsid w:val="007931D8"/>
    <w:rsid w:val="00D9081B"/>
    <w:rsid w:val="00ED2243"/>
    <w:rsid w:val="00F3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5DECA"/>
  <w15:chartTrackingRefBased/>
  <w15:docId w15:val="{BA916F31-927A-45AC-A618-8CBF52EA6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81B"/>
    <w:pPr>
      <w:spacing w:line="252" w:lineRule="auto"/>
      <w:jc w:val="both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81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81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81B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81B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81B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81B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81B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81B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81B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8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8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8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8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8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81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0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81B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0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81B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0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81B"/>
    <w:pPr>
      <w:spacing w:line="259" w:lineRule="auto"/>
      <w:ind w:left="720"/>
      <w:contextualSpacing/>
      <w:jc w:val="left"/>
    </w:pPr>
    <w:rPr>
      <w:rFonts w:eastAsiaTheme="minorHAnsi"/>
      <w:kern w:val="2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0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8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et pardo</dc:creator>
  <cp:keywords/>
  <dc:description/>
  <cp:lastModifiedBy>keshet pardo</cp:lastModifiedBy>
  <cp:revision>1</cp:revision>
  <dcterms:created xsi:type="dcterms:W3CDTF">2024-09-23T07:19:00Z</dcterms:created>
  <dcterms:modified xsi:type="dcterms:W3CDTF">2024-09-23T07:19:00Z</dcterms:modified>
</cp:coreProperties>
</file>